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B8A9D" w14:textId="4B4D6E7E" w:rsidR="002B17DA" w:rsidRPr="00ED600E" w:rsidRDefault="00ED600E" w:rsidP="00ED600E">
      <w:pPr>
        <w:rPr>
          <w:b/>
          <w:bCs/>
          <w:i/>
          <w:iCs/>
        </w:rPr>
      </w:pPr>
      <w:r w:rsidRPr="00ED600E">
        <w:rPr>
          <w:b/>
          <w:bCs/>
          <w:i/>
          <w:iCs/>
        </w:rPr>
        <w:t xml:space="preserve">Supplementary file 2 - </w:t>
      </w:r>
      <w:r w:rsidR="00DE5E04" w:rsidRPr="00ED600E">
        <w:rPr>
          <w:b/>
          <w:bCs/>
          <w:i/>
          <w:iCs/>
        </w:rPr>
        <w:t xml:space="preserve">Coding </w:t>
      </w:r>
      <w:r w:rsidR="00CE27AD">
        <w:rPr>
          <w:b/>
          <w:bCs/>
          <w:i/>
          <w:iCs/>
        </w:rPr>
        <w:t>Tree</w:t>
      </w:r>
    </w:p>
    <w:tbl>
      <w:tblPr>
        <w:tblStyle w:val="NodesTable"/>
        <w:tblW w:w="4998" w:type="pct"/>
        <w:tblInd w:w="-5" w:type="dxa"/>
        <w:tblLayout w:type="fixed"/>
        <w:tblLook w:val="0420" w:firstRow="1" w:lastRow="0" w:firstColumn="0" w:lastColumn="0" w:noHBand="0" w:noVBand="1"/>
      </w:tblPr>
      <w:tblGrid>
        <w:gridCol w:w="13943"/>
      </w:tblGrid>
      <w:tr w:rsidR="00DE5E04" w14:paraId="07BD705B" w14:textId="77777777" w:rsidTr="00AD5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</w:tcPr>
          <w:p w14:paraId="6055AEB1" w14:textId="46AE1231" w:rsidR="00DE5E04" w:rsidRDefault="00DE5E04">
            <w:pPr>
              <w:pStyle w:val="TableHeader"/>
            </w:pPr>
            <w:r>
              <w:t>Name</w:t>
            </w:r>
          </w:p>
        </w:tc>
      </w:tr>
      <w:tr w:rsidR="00545F0A" w14:paraId="679813A4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A1CA2A2" w14:textId="77777777" w:rsidR="00545F0A" w:rsidRDefault="00545F0A" w:rsidP="00AD5C4D">
            <w:r>
              <w:t>Building and defining relationships</w:t>
            </w:r>
          </w:p>
        </w:tc>
      </w:tr>
      <w:tr w:rsidR="00545F0A" w14:paraId="50E3CC70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0365EE8" w14:textId="77777777" w:rsidR="00545F0A" w:rsidRDefault="00545F0A" w:rsidP="00FB02EC">
            <w:pPr>
              <w:ind w:left="900"/>
            </w:pPr>
            <w:r>
              <w:t>Continuity</w:t>
            </w:r>
          </w:p>
        </w:tc>
      </w:tr>
      <w:tr w:rsidR="00545F0A" w14:paraId="3F1D5614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E26BC94" w14:textId="77777777" w:rsidR="00545F0A" w:rsidRDefault="00545F0A" w:rsidP="00FB02EC">
            <w:pPr>
              <w:ind w:left="900"/>
            </w:pPr>
            <w:r>
              <w:t>Fulfilling expectations</w:t>
            </w:r>
          </w:p>
        </w:tc>
      </w:tr>
      <w:tr w:rsidR="00545F0A" w14:paraId="7AD1E77A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870CF69" w14:textId="5DE26DCE" w:rsidR="00545F0A" w:rsidRDefault="00545F0A" w:rsidP="00FB02EC">
            <w:pPr>
              <w:ind w:left="900"/>
            </w:pPr>
            <w:r>
              <w:t>Integration into the institute</w:t>
            </w:r>
          </w:p>
        </w:tc>
      </w:tr>
      <w:tr w:rsidR="00545F0A" w14:paraId="02F39982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7556AEB" w14:textId="402556A5" w:rsidR="00545F0A" w:rsidRDefault="00545F0A" w:rsidP="00FB02EC">
            <w:pPr>
              <w:ind w:left="900"/>
            </w:pPr>
            <w:r>
              <w:t>Relationship quality</w:t>
            </w:r>
            <w:r w:rsidR="00EF426B">
              <w:t xml:space="preserve"> and respect</w:t>
            </w:r>
          </w:p>
        </w:tc>
      </w:tr>
      <w:tr w:rsidR="00545F0A" w14:paraId="379983BE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DA9D692" w14:textId="77777777" w:rsidR="00545F0A" w:rsidRDefault="00545F0A" w:rsidP="00FB02EC">
            <w:pPr>
              <w:ind w:left="900"/>
            </w:pPr>
            <w:r>
              <w:t>Role negotiation</w:t>
            </w:r>
          </w:p>
        </w:tc>
      </w:tr>
      <w:tr w:rsidR="00545F0A" w14:paraId="0E4AE8A8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F5E435B" w14:textId="2593D97E" w:rsidR="00545F0A" w:rsidRDefault="00545F0A" w:rsidP="00FB02EC">
            <w:pPr>
              <w:ind w:left="900"/>
            </w:pPr>
            <w:r>
              <w:t xml:space="preserve">Emotional support </w:t>
            </w:r>
          </w:p>
        </w:tc>
      </w:tr>
      <w:tr w:rsidR="00DE5E04" w14:paraId="6A1E5815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BC19A15" w14:textId="33CEA799" w:rsidR="00DE5E04" w:rsidRDefault="00B2797D">
            <w:pPr>
              <w:ind w:left="900"/>
            </w:pPr>
            <w:r>
              <w:t>Flexible m</w:t>
            </w:r>
            <w:r w:rsidR="00DE5E04">
              <w:t>ode of communication</w:t>
            </w:r>
            <w:r>
              <w:t xml:space="preserve"> (e.g. remote options)</w:t>
            </w:r>
          </w:p>
        </w:tc>
      </w:tr>
      <w:tr w:rsidR="00DE5E04" w14:paraId="27832302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C6EB3D2" w14:textId="17EBED9D" w:rsidR="00DE5E04" w:rsidRDefault="00DE5E04">
            <w:pPr>
              <w:ind w:left="900"/>
            </w:pPr>
            <w:r>
              <w:t>Timely communication</w:t>
            </w:r>
          </w:p>
        </w:tc>
      </w:tr>
      <w:tr w:rsidR="00DE5E04" w14:paraId="46DB0C1F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CE2CD87" w14:textId="20696248" w:rsidR="00DE5E04" w:rsidRDefault="00DE5E04">
            <w:pPr>
              <w:ind w:left="900"/>
            </w:pPr>
            <w:r>
              <w:t>Transparency on project limits</w:t>
            </w:r>
          </w:p>
        </w:tc>
      </w:tr>
      <w:tr w:rsidR="00545F0A" w14:paraId="1EE7E7CE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272F32D" w14:textId="3BE581FD" w:rsidR="00545F0A" w:rsidRDefault="00952F3A" w:rsidP="00AD5C4D">
            <w:r>
              <w:t xml:space="preserve">                  </w:t>
            </w:r>
            <w:r w:rsidR="00545F0A">
              <w:t>Early involvement</w:t>
            </w:r>
          </w:p>
        </w:tc>
      </w:tr>
      <w:tr w:rsidR="00AD5C4D" w14:paraId="4D585816" w14:textId="77777777" w:rsidTr="003520A7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1824331" w14:textId="77777777" w:rsidR="00AD5C4D" w:rsidRDefault="00AD5C4D" w:rsidP="00AD5C4D">
            <w:pPr>
              <w:ind w:left="900" w:firstLine="271"/>
            </w:pPr>
            <w:r>
              <w:t>Funding</w:t>
            </w:r>
          </w:p>
        </w:tc>
      </w:tr>
      <w:tr w:rsidR="00AD5C4D" w14:paraId="7158E07D" w14:textId="77777777" w:rsidTr="003520A7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138210D" w14:textId="77777777" w:rsidR="00AD5C4D" w:rsidRDefault="00AD5C4D" w:rsidP="00AD5C4D">
            <w:pPr>
              <w:ind w:left="900" w:firstLine="271"/>
            </w:pPr>
            <w:r>
              <w:t>Thinking or planning</w:t>
            </w:r>
          </w:p>
        </w:tc>
      </w:tr>
      <w:tr w:rsidR="00AD5C4D" w14:paraId="63F4B17A" w14:textId="77777777" w:rsidTr="003520A7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9A90368" w14:textId="77777777" w:rsidR="00AD5C4D" w:rsidRDefault="00AD5C4D" w:rsidP="00AD5C4D">
            <w:pPr>
              <w:ind w:left="900" w:firstLine="271"/>
            </w:pPr>
            <w:r>
              <w:t>Time</w:t>
            </w:r>
          </w:p>
        </w:tc>
      </w:tr>
      <w:tr w:rsidR="00952F3A" w14:paraId="5932644C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E68DBFB" w14:textId="14B8C7AF" w:rsidR="00952F3A" w:rsidRDefault="00952F3A" w:rsidP="00AD5C4D">
            <w:r w:rsidDel="00804CD3">
              <w:t xml:space="preserve"> </w:t>
            </w:r>
            <w:r>
              <w:t xml:space="preserve">Flexible approaches to </w:t>
            </w:r>
            <w:r w:rsidR="00E60A44">
              <w:t>public involvement</w:t>
            </w:r>
          </w:p>
        </w:tc>
      </w:tr>
      <w:tr w:rsidR="00952F3A" w14:paraId="579BBC06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D3EAC45" w14:textId="22FBAFA0" w:rsidR="00952F3A" w:rsidRDefault="00952F3A" w:rsidP="00952F3A">
            <w:pPr>
              <w:ind w:left="900"/>
            </w:pPr>
            <w:r>
              <w:t>Breadth and depth of integration</w:t>
            </w:r>
          </w:p>
        </w:tc>
      </w:tr>
      <w:tr w:rsidR="00952F3A" w14:paraId="107419AC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0E063C7" w14:textId="05345C8E" w:rsidR="00952F3A" w:rsidRDefault="00C86874" w:rsidP="00952F3A">
            <w:pPr>
              <w:ind w:left="900"/>
            </w:pPr>
            <w:r>
              <w:lastRenderedPageBreak/>
              <w:t>Tailored appr</w:t>
            </w:r>
            <w:r w:rsidR="005B50BE">
              <w:t xml:space="preserve">oaches to project </w:t>
            </w:r>
            <w:r w:rsidR="00E60A44">
              <w:t>public involvement</w:t>
            </w:r>
            <w:r w:rsidR="00E60A44">
              <w:t xml:space="preserve"> </w:t>
            </w:r>
            <w:r w:rsidR="005B50BE">
              <w:t xml:space="preserve">needed </w:t>
            </w:r>
          </w:p>
        </w:tc>
      </w:tr>
      <w:tr w:rsidR="009F226D" w14:paraId="02493348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265465E" w14:textId="3C212578" w:rsidR="009F226D" w:rsidRDefault="009F226D" w:rsidP="00952F3A">
            <w:pPr>
              <w:ind w:left="900"/>
            </w:pPr>
            <w:r>
              <w:t xml:space="preserve">Thinking and planning </w:t>
            </w:r>
          </w:p>
        </w:tc>
      </w:tr>
      <w:tr w:rsidR="00952F3A" w14:paraId="19EBAFD7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1099075" w14:textId="1D8724E0" w:rsidR="00952F3A" w:rsidRDefault="00952F3A" w:rsidP="00952F3A">
            <w:pPr>
              <w:ind w:left="900"/>
            </w:pPr>
            <w:r>
              <w:t>Level of integration is project specific</w:t>
            </w:r>
          </w:p>
        </w:tc>
      </w:tr>
      <w:tr w:rsidR="00952F3A" w14:paraId="05028904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79407F7" w14:textId="654CAFFD" w:rsidR="00952F3A" w:rsidRDefault="00952F3A" w:rsidP="00952F3A">
            <w:pPr>
              <w:ind w:left="900"/>
            </w:pPr>
            <w:r>
              <w:t xml:space="preserve">Training and development of </w:t>
            </w:r>
            <w:r w:rsidR="00E60A44">
              <w:t>public involvement</w:t>
            </w:r>
            <w:r>
              <w:t xml:space="preserve"> members to facilitate integration</w:t>
            </w:r>
          </w:p>
        </w:tc>
      </w:tr>
      <w:tr w:rsidR="00952F3A" w14:paraId="2CB2779F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0F2C668" w14:textId="77777777" w:rsidR="00952F3A" w:rsidRDefault="00952F3A" w:rsidP="00952F3A">
            <w:pPr>
              <w:ind w:left="900"/>
            </w:pPr>
            <w:r>
              <w:t>Providing feedback</w:t>
            </w:r>
          </w:p>
        </w:tc>
      </w:tr>
      <w:tr w:rsidR="00952F3A" w14:paraId="4F9A43F4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1D7D1DA" w14:textId="03E02B82" w:rsidR="00952F3A" w:rsidRDefault="00952F3A" w:rsidP="00952F3A">
            <w:pPr>
              <w:ind w:left="900"/>
            </w:pPr>
            <w:r>
              <w:t>Reflection and or evaluation</w:t>
            </w:r>
          </w:p>
        </w:tc>
      </w:tr>
      <w:tr w:rsidR="00952F3A" w14:paraId="34AD2B5E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832171A" w14:textId="49E2ED5B" w:rsidR="00952F3A" w:rsidRDefault="00952F3A" w:rsidP="00952F3A">
            <w:pPr>
              <w:ind w:left="900"/>
            </w:pPr>
            <w:r>
              <w:t>Enhanc</w:t>
            </w:r>
            <w:r w:rsidR="00105D67">
              <w:t>ing</w:t>
            </w:r>
            <w:r>
              <w:t xml:space="preserve"> quality of research</w:t>
            </w:r>
          </w:p>
        </w:tc>
      </w:tr>
      <w:tr w:rsidR="00952F3A" w14:paraId="32D76F30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C2DC47A" w14:textId="408F8BE9" w:rsidR="00952F3A" w:rsidRDefault="00952F3A" w:rsidP="00952F3A">
            <w:pPr>
              <w:ind w:left="900"/>
            </w:pPr>
            <w:r>
              <w:t xml:space="preserve">Recognition and promoting </w:t>
            </w:r>
            <w:r w:rsidR="00E60A44">
              <w:t>public involvement</w:t>
            </w:r>
            <w:r w:rsidR="006444EA">
              <w:t xml:space="preserve"> </w:t>
            </w:r>
            <w:r>
              <w:t>contribution</w:t>
            </w:r>
          </w:p>
        </w:tc>
      </w:tr>
      <w:tr w:rsidR="00952F3A" w14:paraId="7DCB07E8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E701B11" w14:textId="77777777" w:rsidR="00952F3A" w:rsidRDefault="00952F3A" w:rsidP="00952F3A">
            <w:r>
              <w:t>Finding the 'right' people</w:t>
            </w:r>
          </w:p>
        </w:tc>
      </w:tr>
      <w:tr w:rsidR="00952F3A" w14:paraId="01D79EC7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D67CAB0" w14:textId="70D44FCD" w:rsidR="00952F3A" w:rsidRDefault="00442E0E" w:rsidP="00952F3A">
            <w:pPr>
              <w:ind w:left="900"/>
            </w:pPr>
            <w:r>
              <w:t xml:space="preserve">Increasing diversity and access </w:t>
            </w:r>
          </w:p>
        </w:tc>
      </w:tr>
      <w:tr w:rsidR="00952F3A" w14:paraId="4D9952C0" w14:textId="77777777" w:rsidTr="00AD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7F2EDCB" w14:textId="6F0D7E70" w:rsidR="00952F3A" w:rsidRDefault="00952F3A" w:rsidP="00952F3A">
            <w:pPr>
              <w:ind w:left="900"/>
            </w:pPr>
            <w:r>
              <w:t xml:space="preserve">Flexibility </w:t>
            </w:r>
            <w:r w:rsidR="00080D80">
              <w:t xml:space="preserve">supporting </w:t>
            </w:r>
            <w:r>
              <w:t xml:space="preserve">inclusivity or diversity of </w:t>
            </w:r>
            <w:r w:rsidR="00E60A44">
              <w:t>public involvement</w:t>
            </w:r>
            <w:bookmarkStart w:id="0" w:name="_GoBack"/>
            <w:bookmarkEnd w:id="0"/>
          </w:p>
        </w:tc>
      </w:tr>
      <w:tr w:rsidR="009029F3" w14:paraId="08776B81" w14:textId="77777777" w:rsidTr="00AD5C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78A1C95" w14:textId="3F427898" w:rsidR="009029F3" w:rsidRDefault="00C12C98" w:rsidP="00952F3A">
            <w:pPr>
              <w:ind w:left="900"/>
            </w:pPr>
            <w:r>
              <w:t>Enhanc</w:t>
            </w:r>
            <w:r w:rsidR="00105D67">
              <w:t xml:space="preserve">ing </w:t>
            </w:r>
            <w:r>
              <w:t>relevance</w:t>
            </w:r>
            <w:r w:rsidR="00105D67">
              <w:t xml:space="preserve"> and acceptability</w:t>
            </w:r>
            <w:r>
              <w:t xml:space="preserve"> of research</w:t>
            </w:r>
          </w:p>
        </w:tc>
      </w:tr>
    </w:tbl>
    <w:p w14:paraId="4A461B1C" w14:textId="52C3E36F" w:rsidR="00547BC5" w:rsidRDefault="00547BC5"/>
    <w:sectPr w:rsidR="00547BC5" w:rsidSect="001F6CB6">
      <w:pgSz w:w="16834" w:h="11909" w:orient="landscape" w:code="9"/>
      <w:pgMar w:top="568" w:right="1440" w:bottom="1135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0FC288" w14:textId="77777777" w:rsidR="00FD4BD9" w:rsidRDefault="00FD4BD9">
      <w:pPr>
        <w:spacing w:after="0" w:line="240" w:lineRule="auto"/>
      </w:pPr>
      <w:r>
        <w:separator/>
      </w:r>
    </w:p>
  </w:endnote>
  <w:endnote w:type="continuationSeparator" w:id="0">
    <w:p w14:paraId="37FAE351" w14:textId="77777777" w:rsidR="00FD4BD9" w:rsidRDefault="00FD4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A91EE" w14:textId="77777777" w:rsidR="00FD4BD9" w:rsidRDefault="00FD4BD9">
      <w:pPr>
        <w:spacing w:after="0" w:line="240" w:lineRule="auto"/>
      </w:pPr>
      <w:r>
        <w:separator/>
      </w:r>
    </w:p>
  </w:footnote>
  <w:footnote w:type="continuationSeparator" w:id="0">
    <w:p w14:paraId="0F12764D" w14:textId="77777777" w:rsidR="00FD4BD9" w:rsidRDefault="00FD4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80D80"/>
    <w:rsid w:val="00105D67"/>
    <w:rsid w:val="001D0973"/>
    <w:rsid w:val="001F6CB6"/>
    <w:rsid w:val="0028277B"/>
    <w:rsid w:val="00290FDE"/>
    <w:rsid w:val="002B17DA"/>
    <w:rsid w:val="00396A39"/>
    <w:rsid w:val="003B6D52"/>
    <w:rsid w:val="00442E0E"/>
    <w:rsid w:val="00503B08"/>
    <w:rsid w:val="00525777"/>
    <w:rsid w:val="00545F0A"/>
    <w:rsid w:val="00547BC5"/>
    <w:rsid w:val="005754D0"/>
    <w:rsid w:val="005B50BE"/>
    <w:rsid w:val="006444EA"/>
    <w:rsid w:val="006D4D57"/>
    <w:rsid w:val="006F64CC"/>
    <w:rsid w:val="00703C04"/>
    <w:rsid w:val="007D1CEF"/>
    <w:rsid w:val="007D4554"/>
    <w:rsid w:val="00804CD3"/>
    <w:rsid w:val="008F6BFB"/>
    <w:rsid w:val="009029F3"/>
    <w:rsid w:val="00952F3A"/>
    <w:rsid w:val="00970E0B"/>
    <w:rsid w:val="0097303B"/>
    <w:rsid w:val="009807A1"/>
    <w:rsid w:val="0099437A"/>
    <w:rsid w:val="009C492B"/>
    <w:rsid w:val="009F226D"/>
    <w:rsid w:val="00A119A2"/>
    <w:rsid w:val="00A47467"/>
    <w:rsid w:val="00A816B8"/>
    <w:rsid w:val="00AD5C4D"/>
    <w:rsid w:val="00B2797D"/>
    <w:rsid w:val="00B34482"/>
    <w:rsid w:val="00B70289"/>
    <w:rsid w:val="00BA1203"/>
    <w:rsid w:val="00C02BAF"/>
    <w:rsid w:val="00C12C98"/>
    <w:rsid w:val="00C409B3"/>
    <w:rsid w:val="00C86874"/>
    <w:rsid w:val="00CE27AD"/>
    <w:rsid w:val="00DE5E04"/>
    <w:rsid w:val="00E54800"/>
    <w:rsid w:val="00E60A44"/>
    <w:rsid w:val="00E6630D"/>
    <w:rsid w:val="00E74C6F"/>
    <w:rsid w:val="00ED600E"/>
    <w:rsid w:val="00EF426B"/>
    <w:rsid w:val="00F2119C"/>
    <w:rsid w:val="00FD4BD9"/>
    <w:rsid w:val="00FF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609F"/>
  <w15:chartTrackingRefBased/>
  <w15:docId w15:val="{27897BC5-DDAE-4F97-BD69-6E2D8C50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7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5E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E04"/>
  </w:style>
  <w:style w:type="paragraph" w:styleId="Footer">
    <w:name w:val="footer"/>
    <w:basedOn w:val="Normal"/>
    <w:link w:val="FooterChar"/>
    <w:uiPriority w:val="99"/>
    <w:unhideWhenUsed/>
    <w:rsid w:val="00DE5E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E04"/>
  </w:style>
  <w:style w:type="table" w:styleId="TableGridLight">
    <w:name w:val="Grid Table Light"/>
    <w:basedOn w:val="TableNormal"/>
    <w:uiPriority w:val="40"/>
    <w:rsid w:val="00804CD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D5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639DFCBB2E04A9F9EEE914DFA06D7" ma:contentTypeVersion="12" ma:contentTypeDescription="Create a new document." ma:contentTypeScope="" ma:versionID="5e8a28daf14f2de67dc2da65be64f410">
  <xsd:schema xmlns:xsd="http://www.w3.org/2001/XMLSchema" xmlns:xs="http://www.w3.org/2001/XMLSchema" xmlns:p="http://schemas.microsoft.com/office/2006/metadata/properties" xmlns:ns1="http://schemas.microsoft.com/sharepoint/v3" xmlns:ns3="f29f4160-4c50-40a0-859c-e5c13a275911" xmlns:ns4="c9ff6231-da1e-42f8-ae5b-a7758d88cb46" targetNamespace="http://schemas.microsoft.com/office/2006/metadata/properties" ma:root="true" ma:fieldsID="40678a83c1699a92ca6d5bad008768f1" ns1:_="" ns3:_="" ns4:_="">
    <xsd:import namespace="http://schemas.microsoft.com/sharepoint/v3"/>
    <xsd:import namespace="f29f4160-4c50-40a0-859c-e5c13a275911"/>
    <xsd:import namespace="c9ff6231-da1e-42f8-ae5b-a7758d88cb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f4160-4c50-40a0-859c-e5c13a27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f6231-da1e-42f8-ae5b-a7758d88cb4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5C8D1B-63FC-4BE5-A421-B5C0B76314B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43616BD9-183C-4885-A650-A6889292FB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0596D3-9186-4381-A3CF-15727090D3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29f4160-4c50-40a0-859c-e5c13a275911"/>
    <ds:schemaRef ds:uri="c9ff6231-da1e-42f8-ae5b-a7758d88cb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Halle</dc:creator>
  <cp:keywords/>
  <dc:description/>
  <cp:lastModifiedBy>Halle Johnson</cp:lastModifiedBy>
  <cp:revision>2</cp:revision>
  <cp:lastPrinted>2019-03-12T11:33:00Z</cp:lastPrinted>
  <dcterms:created xsi:type="dcterms:W3CDTF">2020-07-22T17:42:00Z</dcterms:created>
  <dcterms:modified xsi:type="dcterms:W3CDTF">2020-07-22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639DFCBB2E04A9F9EEE914DFA06D7</vt:lpwstr>
  </property>
</Properties>
</file>